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D0E" w:rsidRDefault="00543D0E" w:rsidP="00543D0E"/>
    <w:p w:rsidR="00543D0E" w:rsidRDefault="00543D0E" w:rsidP="00543D0E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Raman spectroscopic analysis of </w:t>
      </w:r>
      <w:proofErr w:type="spellStart"/>
      <w:r>
        <w:rPr>
          <w:b/>
          <w:sz w:val="24"/>
          <w:szCs w:val="24"/>
        </w:rPr>
        <w:t>Briotech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HOCl</w:t>
      </w:r>
      <w:proofErr w:type="spellEnd"/>
      <w:r>
        <w:rPr>
          <w:b/>
          <w:sz w:val="24"/>
          <w:szCs w:val="24"/>
        </w:rPr>
        <w:t xml:space="preserve"> preparations</w:t>
      </w:r>
    </w:p>
    <w:p w:rsidR="00543D0E" w:rsidRDefault="00543D0E" w:rsidP="00543D0E">
      <w:pPr>
        <w:rPr>
          <w:noProof/>
        </w:rPr>
      </w:pPr>
      <w:r>
        <w:t xml:space="preserve">In freshly prepared </w:t>
      </w:r>
      <w:proofErr w:type="spellStart"/>
      <w:r>
        <w:t>BrioHOCl</w:t>
      </w:r>
      <w:proofErr w:type="spellEnd"/>
      <w:r>
        <w:t xml:space="preserve">, and in a sample produced 14 months before analysis of the same lot (#1504601) used to demonstrate </w:t>
      </w:r>
      <w:r>
        <w:rPr>
          <w:i/>
        </w:rPr>
        <w:t>in vivo</w:t>
      </w:r>
      <w:r>
        <w:t xml:space="preserve"> and </w:t>
      </w:r>
      <w:r>
        <w:rPr>
          <w:i/>
        </w:rPr>
        <w:t>in vitro</w:t>
      </w:r>
      <w:r>
        <w:t xml:space="preserve"> anti prion effects over a 9 month period at RML, Raman spectroscopy revealed a peak at 728 cm</w:t>
      </w:r>
      <w:r>
        <w:rPr>
          <w:vertAlign w:val="superscript"/>
        </w:rPr>
        <w:t>-1</w:t>
      </w:r>
      <w:r>
        <w:t xml:space="preserve">  (S1 Fig) corresponding to </w:t>
      </w:r>
      <w:proofErr w:type="spellStart"/>
      <w:r>
        <w:t>HOCl</w:t>
      </w:r>
      <w:proofErr w:type="spellEnd"/>
      <w:r>
        <w:t xml:space="preserve"> rather than </w:t>
      </w:r>
      <w:proofErr w:type="spellStart"/>
      <w:r>
        <w:t>ClO</w:t>
      </w:r>
      <w:proofErr w:type="spellEnd"/>
      <w:r>
        <w:rPr>
          <w:vertAlign w:val="superscript"/>
        </w:rPr>
        <w:t>-</w:t>
      </w:r>
      <w:r>
        <w:t xml:space="preserve"> (715 cm</w:t>
      </w:r>
      <w:r>
        <w:rPr>
          <w:vertAlign w:val="superscript"/>
        </w:rPr>
        <w:t>-1</w:t>
      </w:r>
      <w:r>
        <w:t xml:space="preserve">) </w:t>
      </w:r>
      <w:r>
        <w:fldChar w:fldCharType="begin">
          <w:fldData xml:space="preserve">PEVuZE5vdGU+PENpdGU+PEF1dGhvcj5OYWthZ2F3YXJhPC9BdXRob3I+PFllYXI+MTk5ODwvWWVh
cj48UmVjTnVtPjU0NTM8L1JlY051bT48RGlzcGxheVRleHQ+WzI3LCA1Nl08L0Rpc3BsYXlUZXh0
PjxyZWNvcmQ+PHJlYy1udW1iZXI+NTQ1MzwvcmVjLW51bWJlcj48Zm9yZWlnbi1rZXlzPjxrZXkg
YXBwPSJFTiIgZGItaWQ9IjV4eHRzOXBzZ2UycHpyZXJ3ZnB4YXB3ZmYweHh0ZGF2eDVwZSIgdGlt
ZXN0YW1wPSIxNDY1NTAxMTM2Ij41NDUzPC9rZXk+PC9mb3JlaWduLWtleXM+PHJlZi10eXBlIG5h
bWU9IkpvdXJuYWwgQXJ0aWNsZSI+MTc8L3JlZi10eXBlPjxjb250cmlidXRvcnM+PGF1dGhvcnM+
PGF1dGhvcj5OYWthZ2F3YXJhLCBTLjwvYXV0aG9yPjxhdXRob3I+R290bywgVC48L2F1dGhvcj48
YXV0aG9yPk5hcmEsIE0uPC9hdXRob3I+PGF1dGhvcj5PemF3YSwgWS48L2F1dGhvcj48YXV0aG9y
PkhvdHRhLCBLLjwvYXV0aG9yPjxhdXRob3I+QXJhdGEsIFkuPC9hdXRob3I+PC9hdXRob3JzPjwv
Y29udHJpYnV0b3JzPjxhdXRoLWFkZHJlc3M+V2F0ZXIgUmVzIEluc3QsIFRzdWt1YmEsIEliYXJh
a2kgMzA1MDA0NywgSmFwYW4mI3hEO05hdGwgSW5zdCBJbmZlY3QgRGlzLCBEZXB0IEJpb2FjdCBN
b2wsIFNoaW5qdWt1IEt1LCBUb2t5byAxNjIwMDUyLCBKYXBhbjwvYXV0aC1hZGRyZXNzPjx0aXRs
ZXM+PHRpdGxlPlNwZWN0cm9zY29waWMgY2hhcmFjdGVyaXphdGlvbiBhbmQgdGhlIHBIIGRlcGVu
ZGVuY2Ugb2YgYmFjdGVyaWNpZGFsIGFjdGl2aXR5IG9mIHRoZSBhcXVlb3VzIGNobG9yaW5lIHNv
bHV0aW9uPC90aXRsZT48c2Vjb25kYXJ5LXRpdGxlPkFuYWx5dGljYWwgU2NpZW5jZXM8L3NlY29u
ZGFyeS10aXRsZT48YWx0LXRpdGxlPkFuYWwgU2NpPC9hbHQtdGl0bGU+PC90aXRsZXM+PHBhZ2Vz
PjY5MS02OTg8L3BhZ2VzPjx2b2x1bWU+MTQ8L3ZvbHVtZT48bnVtYmVyPjQ8L251bWJlcj48a2V5
d29yZHM+PGtleXdvcmQ+YWNpZGljIGVsZWN0cm9seXplZCB3YXRlcjwva2V5d29yZD48a2V5d29y
ZD5iYWN0ZXJpY2lkYWwgYWN0aXZpdHk8L2tleXdvcmQ+PGtleXdvcmQ+aHlwb2NobG9yb3VzIGFj
aWQ8L2tleXdvcmQ+PGtleXdvcmQ+cmFtYW4gc3BlY3RyYTwva2V5d29yZD48a2V5d29yZD51diBz
cGVjdHJhPC9rZXl3b3JkPjwva2V5d29yZHM+PGRhdGVzPjx5ZWFyPjE5OTg8L3llYXI+PHB1Yi1k
YXRlcz48ZGF0ZT5BdWc8L2RhdGU+PC9wdWItZGF0ZXM+PC9kYXRlcz48aXNibj4wOTEwLTYzNDA8
L2lzYm4+PGFjY2Vzc2lvbi1udW0+V09TOjAwMDA3NTI3MDEwMDAwNjwvYWNjZXNzaW9uLW51bT48
dXJscz48cmVsYXRlZC11cmxzPjx1cmw+Jmx0O0dvIHRvIElTSSZndDs6Ly9XT1M6MDAwMDc1Mjcw
MTAwMDA2PC91cmw+PC9yZWxhdGVkLXVybHM+PC91cmxzPjxlbGVjdHJvbmljLXJlc291cmNlLW51
bT5ET0kgMTAuMjExNi9hbmFsc2NpLjE0LjY5MTwvZWxlY3Ryb25pYy1yZXNvdXJjZS1udW0+PGxh
bmd1YWdlPkVuZ2xpc2g8L2xhbmd1YWdlPjwvcmVjb3JkPjwvQ2l0ZT48Q2l0ZT48QXV0aG9yPkNo
ZXJuZXk8L0F1dGhvcj48WWVhcj4yMDA2PC9ZZWFyPjxSZWNOdW0+NTQ2NzwvUmVjTnVtPjxyZWNv
cmQ+PHJlYy1udW1iZXI+NTQ2NzwvcmVjLW51bWJlcj48Zm9yZWlnbi1rZXlzPjxrZXkgYXBwPSJF
TiIgZGItaWQ9IjV4eHRzOXBzZ2UycHpyZXJ3ZnB4YXB3ZmYweHh0ZGF2eDVwZSIgdGltZXN0YW1w
PSIxNDY3OTMxMzEyIj41NDY3PC9rZXk+PC9mb3JlaWduLWtleXM+PHJlZi10eXBlIG5hbWU9Ikpv
dXJuYWwgQXJ0aWNsZSI+MTc8L3JlZi10eXBlPjxjb250cmlidXRvcnM+PGF1dGhvcnM+PGF1dGhv
cj5DaGVybmV5LCBELiBQLjwvYXV0aG9yPjxhdXRob3I+RHVpcmssIFMuIEUuPC9hdXRob3I+PGF1
dGhvcj5UYXJyLCBKLiBDLjwvYXV0aG9yPjxhdXRob3I+Q29sbGV0dGUsIFQuIFcuPC9hdXRob3I+
PC9hdXRob3JzPjwvY29udHJpYnV0b3JzPjxhdXRoLWFkZHJlc3M+VS5TLiBFbnZpcm9ubWVudGFs
IFByb3RlY3Rpb24gQWdlbmN5LCBOYXRpb25hbCBFeHBvc3VyZSBSZXNlYXJjaCBMYWJvcmF0b3J5
LCA5NjAgQ29sbGVnZSBTdGF0aW9uIFJkLiwgQXRoZW5zLCBHZW9yZ2lhIDMwNjA1LCBVU0EuPC9h
dXRoLWFkZHJlc3M+PHRpdGxlcz48dGl0bGU+TW9uaXRvcmluZyB0aGUgc3BlY2lhdGlvbiBvZiBh
cXVlb3VzIGZyZWUgY2hsb3JpbmUgZnJvbSBwSCAxIHRvIDEyIHdpdGggUmFtYW4gc3BlY3Ryb3Nj
b3B5IHRvIGRldGVybWluZSB0aGUgaWRlbnRpdHkgb2YgdGhlIHBvdGVudCBsb3ctcEggb3hpZGFu
dDwvdGl0bGU+PHNlY29uZGFyeS10aXRsZT5BcHBsIFNwZWN0cm9zYzwvc2Vjb25kYXJ5LXRpdGxl
PjwvdGl0bGVzPjxwYWdlcz43NjQtNzI8L3BhZ2VzPjx2b2x1bWU+NjA8L3ZvbHVtZT48bnVtYmVy
Pjc8L251bWJlcj48a2V5d29yZHM+PGtleXdvcmQ+QWxjb2hvbHMvY2hlbWlzdHJ5PC9rZXl3b3Jk
PjxrZXl3b3JkPkNobG9yaW5lLypjaGVtaXN0cnk8L2tleXdvcmQ+PGtleXdvcmQ+SHlkcm9nZW4t
SW9uIENvbmNlbnRyYXRpb248L2tleXdvcmQ+PGtleXdvcmQ+SHlwb2NobG9yb3VzIEFjaWQvY2hl
bWlzdHJ5PC9rZXl3b3JkPjxrZXl3b3JkPktldG9uZXMvY2hlbWlzdHJ5PC9rZXl3b3JkPjxrZXl3
b3JkPk94aWRhbnRzLypjaGVtaXN0cnk8L2tleXdvcmQ+PGtleXdvcmQ+KlNwZWN0cnVtIEFuYWx5
c2lzLCBSYW1hbjwva2V5d29yZD48a2V5d29yZD5XYXRlci8qY2hlbWlzdHJ5PC9rZXl3b3JkPjxr
ZXl3b3JkPipXYXRlciBTdXBwbHk8L2tleXdvcmQ+PC9rZXl3b3Jkcz48ZGF0ZXM+PHllYXI+MjAw
NjwveWVhcj48cHViLWRhdGVzPjxkYXRlPkp1bDwvZGF0ZT48L3B1Yi1kYXRlcz48L2RhdGVzPjxp
c2JuPjAwMDMtNzAyOCAoUHJpbnQpJiN4RDswMDAzLTcwMjggKExpbmtpbmcpPC9pc2JuPjxhY2Nl
c3Npb24tbnVtPjE2ODU0MjY0PC9hY2Nlc3Npb24tbnVtPjx1cmxzPjxyZWxhdGVkLXVybHM+PHVy
bD5odHRwOi8vd3d3Lm5jYmkubmxtLm5paC5nb3YvcHVibWVkLzE2ODU0MjY0PC91cmw+PC9yZWxh
dGVkLXVybHM+PC91cmxzPjxlbGVjdHJvbmljLXJlc291cmNlLW51bT4xMC4xMzY2LzAwMDM3MDIw
Njc3Nzg4NzA2MjwvZWxlY3Ryb25pYy1yZXNvdXJjZS1udW0+PC9yZWNvcmQ+PC9DaXRlPjwvRW5k
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OYWthZ2F3YXJhPC9BdXRob3I+PFllYXI+MTk5ODwvWWVh
cj48UmVjTnVtPjU0NTM8L1JlY051bT48RGlzcGxheVRleHQ+WzI3LCA1Nl08L0Rpc3BsYXlUZXh0
PjxyZWNvcmQ+PHJlYy1udW1iZXI+NTQ1MzwvcmVjLW51bWJlcj48Zm9yZWlnbi1rZXlzPjxrZXkg
YXBwPSJFTiIgZGItaWQ9IjV4eHRzOXBzZ2UycHpyZXJ3ZnB4YXB3ZmYweHh0ZGF2eDVwZSIgdGlt
ZXN0YW1wPSIxNDY1NTAxMTM2Ij41NDUzPC9rZXk+PC9mb3JlaWduLWtleXM+PHJlZi10eXBlIG5h
bWU9IkpvdXJuYWwgQXJ0aWNsZSI+MTc8L3JlZi10eXBlPjxjb250cmlidXRvcnM+PGF1dGhvcnM+
PGF1dGhvcj5OYWthZ2F3YXJhLCBTLjwvYXV0aG9yPjxhdXRob3I+R290bywgVC48L2F1dGhvcj48
YXV0aG9yPk5hcmEsIE0uPC9hdXRob3I+PGF1dGhvcj5PemF3YSwgWS48L2F1dGhvcj48YXV0aG9y
PkhvdHRhLCBLLjwvYXV0aG9yPjxhdXRob3I+QXJhdGEsIFkuPC9hdXRob3I+PC9hdXRob3JzPjwv
Y29udHJpYnV0b3JzPjxhdXRoLWFkZHJlc3M+V2F0ZXIgUmVzIEluc3QsIFRzdWt1YmEsIEliYXJh
a2kgMzA1MDA0NywgSmFwYW4mI3hEO05hdGwgSW5zdCBJbmZlY3QgRGlzLCBEZXB0IEJpb2FjdCBN
b2wsIFNoaW5qdWt1IEt1LCBUb2t5byAxNjIwMDUyLCBKYXBhbjwvYXV0aC1hZGRyZXNzPjx0aXRs
ZXM+PHRpdGxlPlNwZWN0cm9zY29waWMgY2hhcmFjdGVyaXphdGlvbiBhbmQgdGhlIHBIIGRlcGVu
ZGVuY2Ugb2YgYmFjdGVyaWNpZGFsIGFjdGl2aXR5IG9mIHRoZSBhcXVlb3VzIGNobG9yaW5lIHNv
bHV0aW9uPC90aXRsZT48c2Vjb25kYXJ5LXRpdGxlPkFuYWx5dGljYWwgU2NpZW5jZXM8L3NlY29u
ZGFyeS10aXRsZT48YWx0LXRpdGxlPkFuYWwgU2NpPC9hbHQtdGl0bGU+PC90aXRsZXM+PHBhZ2Vz
PjY5MS02OTg8L3BhZ2VzPjx2b2x1bWU+MTQ8L3ZvbHVtZT48bnVtYmVyPjQ8L251bWJlcj48a2V5
d29yZHM+PGtleXdvcmQ+YWNpZGljIGVsZWN0cm9seXplZCB3YXRlcjwva2V5d29yZD48a2V5d29y
ZD5iYWN0ZXJpY2lkYWwgYWN0aXZpdHk8L2tleXdvcmQ+PGtleXdvcmQ+aHlwb2NobG9yb3VzIGFj
aWQ8L2tleXdvcmQ+PGtleXdvcmQ+cmFtYW4gc3BlY3RyYTwva2V5d29yZD48a2V5d29yZD51diBz
cGVjdHJhPC9rZXl3b3JkPjwva2V5d29yZHM+PGRhdGVzPjx5ZWFyPjE5OTg8L3llYXI+PHB1Yi1k
YXRlcz48ZGF0ZT5BdWc8L2RhdGU+PC9wdWItZGF0ZXM+PC9kYXRlcz48aXNibj4wOTEwLTYzNDA8
L2lzYm4+PGFjY2Vzc2lvbi1udW0+V09TOjAwMDA3NTI3MDEwMDAwNjwvYWNjZXNzaW9uLW51bT48
dXJscz48cmVsYXRlZC11cmxzPjx1cmw+Jmx0O0dvIHRvIElTSSZndDs6Ly9XT1M6MDAwMDc1Mjcw
MTAwMDA2PC91cmw+PC9yZWxhdGVkLXVybHM+PC91cmxzPjxlbGVjdHJvbmljLXJlc291cmNlLW51
bT5ET0kgMTAuMjExNi9hbmFsc2NpLjE0LjY5MTwvZWxlY3Ryb25pYy1yZXNvdXJjZS1udW0+PGxh
bmd1YWdlPkVuZ2xpc2g8L2xhbmd1YWdlPjwvcmVjb3JkPjwvQ2l0ZT48Q2l0ZT48QXV0aG9yPkNo
ZXJuZXk8L0F1dGhvcj48WWVhcj4yMDA2PC9ZZWFyPjxSZWNOdW0+NTQ2NzwvUmVjTnVtPjxyZWNv
cmQ+PHJlYy1udW1iZXI+NTQ2NzwvcmVjLW51bWJlcj48Zm9yZWlnbi1rZXlzPjxrZXkgYXBwPSJF
TiIgZGItaWQ9IjV4eHRzOXBzZ2UycHpyZXJ3ZnB4YXB3ZmYweHh0ZGF2eDVwZSIgdGltZXN0YW1w
PSIxNDY3OTMxMzEyIj41NDY3PC9rZXk+PC9mb3JlaWduLWtleXM+PHJlZi10eXBlIG5hbWU9Ikpv
dXJuYWwgQXJ0aWNsZSI+MTc8L3JlZi10eXBlPjxjb250cmlidXRvcnM+PGF1dGhvcnM+PGF1dGhv
cj5DaGVybmV5LCBELiBQLjwvYXV0aG9yPjxhdXRob3I+RHVpcmssIFMuIEUuPC9hdXRob3I+PGF1
dGhvcj5UYXJyLCBKLiBDLjwvYXV0aG9yPjxhdXRob3I+Q29sbGV0dGUsIFQuIFcuPC9hdXRob3I+
PC9hdXRob3JzPjwvY29udHJpYnV0b3JzPjxhdXRoLWFkZHJlc3M+VS5TLiBFbnZpcm9ubWVudGFs
IFByb3RlY3Rpb24gQWdlbmN5LCBOYXRpb25hbCBFeHBvc3VyZSBSZXNlYXJjaCBMYWJvcmF0b3J5
LCA5NjAgQ29sbGVnZSBTdGF0aW9uIFJkLiwgQXRoZW5zLCBHZW9yZ2lhIDMwNjA1LCBVU0EuPC9h
dXRoLWFkZHJlc3M+PHRpdGxlcz48dGl0bGU+TW9uaXRvcmluZyB0aGUgc3BlY2lhdGlvbiBvZiBh
cXVlb3VzIGZyZWUgY2hsb3JpbmUgZnJvbSBwSCAxIHRvIDEyIHdpdGggUmFtYW4gc3BlY3Ryb3Nj
b3B5IHRvIGRldGVybWluZSB0aGUgaWRlbnRpdHkgb2YgdGhlIHBvdGVudCBsb3ctcEggb3hpZGFu
dDwvdGl0bGU+PHNlY29uZGFyeS10aXRsZT5BcHBsIFNwZWN0cm9zYzwvc2Vjb25kYXJ5LXRpdGxl
PjwvdGl0bGVzPjxwYWdlcz43NjQtNzI8L3BhZ2VzPjx2b2x1bWU+NjA8L3ZvbHVtZT48bnVtYmVy
Pjc8L251bWJlcj48a2V5d29yZHM+PGtleXdvcmQ+QWxjb2hvbHMvY2hlbWlzdHJ5PC9rZXl3b3Jk
PjxrZXl3b3JkPkNobG9yaW5lLypjaGVtaXN0cnk8L2tleXdvcmQ+PGtleXdvcmQ+SHlkcm9nZW4t
SW9uIENvbmNlbnRyYXRpb248L2tleXdvcmQ+PGtleXdvcmQ+SHlwb2NobG9yb3VzIEFjaWQvY2hl
bWlzdHJ5PC9rZXl3b3JkPjxrZXl3b3JkPktldG9uZXMvY2hlbWlzdHJ5PC9rZXl3b3JkPjxrZXl3
b3JkPk94aWRhbnRzLypjaGVtaXN0cnk8L2tleXdvcmQ+PGtleXdvcmQ+KlNwZWN0cnVtIEFuYWx5
c2lzLCBSYW1hbjwva2V5d29yZD48a2V5d29yZD5XYXRlci8qY2hlbWlzdHJ5PC9rZXl3b3JkPjxr
ZXl3b3JkPipXYXRlciBTdXBwbHk8L2tleXdvcmQ+PC9rZXl3b3Jkcz48ZGF0ZXM+PHllYXI+MjAw
NjwveWVhcj48cHViLWRhdGVzPjxkYXRlPkp1bDwvZGF0ZT48L3B1Yi1kYXRlcz48L2RhdGVzPjxp
c2JuPjAwMDMtNzAyOCAoUHJpbnQpJiN4RDswMDAzLTcwMjggKExpbmtpbmcpPC9pc2JuPjxhY2Nl
c3Npb24tbnVtPjE2ODU0MjY0PC9hY2Nlc3Npb24tbnVtPjx1cmxzPjxyZWxhdGVkLXVybHM+PHVy
bD5odHRwOi8vd3d3Lm5jYmkubmxtLm5paC5nb3YvcHVibWVkLzE2ODU0MjY0PC91cmw+PC9yZWxh
dGVkLXVybHM+PC91cmxzPjxlbGVjdHJvbmljLXJlc291cmNlLW51bT4xMC4xMzY2LzAwMDM3MDIw
Njc3Nzg4NzA2MjwvZWxlY3Ryb25pYy1yZXNvdXJjZS1udW0+PC9yZWNvcmQ+PC9DaXRlPjwvRW5k
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7, 56]</w:t>
      </w:r>
      <w:r>
        <w:fldChar w:fldCharType="end"/>
      </w:r>
      <w:r>
        <w:t>.</w:t>
      </w:r>
      <w:r>
        <w:rPr>
          <w:noProof/>
        </w:rPr>
        <w:t xml:space="preserve"> Cl</w:t>
      </w:r>
      <w:r>
        <w:rPr>
          <w:noProof/>
          <w:vertAlign w:val="subscript"/>
        </w:rPr>
        <w:t>2</w:t>
      </w:r>
      <w:r>
        <w:rPr>
          <w:noProof/>
        </w:rPr>
        <w:t xml:space="preserve"> would have given a peak at ~538 cm</w:t>
      </w:r>
      <w:r>
        <w:rPr>
          <w:noProof/>
          <w:vertAlign w:val="superscript"/>
        </w:rPr>
        <w:t>-1</w:t>
      </w:r>
      <w:r>
        <w:rPr>
          <w:noProof/>
        </w:rPr>
        <w:t xml:space="preserve"> </w:t>
      </w:r>
      <w:r>
        <w:rPr>
          <w:noProof/>
        </w:rPr>
        <w:fldChar w:fldCharType="begin"/>
      </w:r>
      <w:r>
        <w:rPr>
          <w:noProof/>
        </w:rPr>
        <w:instrText xml:space="preserve"> ADDIN EN.CITE &lt;EndNote&gt;&lt;Cite&gt;&lt;Author&gt;Cherney&lt;/Author&gt;&lt;Year&gt;2006&lt;/Year&gt;&lt;RecNum&gt;5467&lt;/RecNum&gt;&lt;DisplayText&gt;[27]&lt;/DisplayText&gt;&lt;record&gt;&lt;rec-number&gt;5467&lt;/rec-number&gt;&lt;foreign-keys&gt;&lt;key app="EN" db-id="5xxts9psge2pzrerwfpxapwff0xxtdavx5pe" timestamp="1467931312"&gt;5467&lt;/key&gt;&lt;/foreign-keys&gt;&lt;ref-type name="Journal Article"&gt;17&lt;/ref-type&gt;&lt;contributors&gt;&lt;authors&gt;&lt;author&gt;Cherney, D. P.&lt;/author&gt;&lt;author&gt;Duirk, S. E.&lt;/author&gt;&lt;author&gt;Tarr, J. C.&lt;/author&gt;&lt;author&gt;Collette, T. W.&lt;/author&gt;&lt;/authors&gt;&lt;/contributors&gt;&lt;auth-address&gt;U.S. Environmental Protection Agency, National Exposure Research Laboratory, 960 College Station Rd., Athens, Georgia 30605, USA.&lt;/auth-address&gt;&lt;titles&gt;&lt;title&gt;Monitoring the speciation of aqueous free chlorine from pH 1 to 12 with Raman spectroscopy to determine the identity of the potent low-pH oxidant&lt;/title&gt;&lt;secondary-title&gt;Appl Spectrosc&lt;/secondary-title&gt;&lt;/titles&gt;&lt;pages&gt;764-72&lt;/pages&gt;&lt;volume&gt;60&lt;/volume&gt;&lt;number&gt;7&lt;/number&gt;&lt;keywords&gt;&lt;keyword&gt;Alcohols/chemistry&lt;/keyword&gt;&lt;keyword&gt;Chlorine/*chemistry&lt;/keyword&gt;&lt;keyword&gt;Hydrogen-Ion Concentration&lt;/keyword&gt;&lt;keyword&gt;Hypochlorous Acid/chemistry&lt;/keyword&gt;&lt;keyword&gt;Ketones/chemistry&lt;/keyword&gt;&lt;keyword&gt;Oxidants/*chemistry&lt;/keyword&gt;&lt;keyword&gt;*Spectrum Analysis, Raman&lt;/keyword&gt;&lt;keyword&gt;Water/*chemistry&lt;/keyword&gt;&lt;keyword&gt;*Water Supply&lt;/keyword&gt;&lt;/keywords&gt;&lt;dates&gt;&lt;year&gt;2006&lt;/year&gt;&lt;pub-dates&gt;&lt;date&gt;Jul&lt;/date&gt;&lt;/pub-dates&gt;&lt;/dates&gt;&lt;isbn&gt;0003-7028 (Print)&amp;#xD;0003-7028 (Linking)&lt;/isbn&gt;&lt;accession-num&gt;16854264&lt;/accession-num&gt;&lt;urls&gt;&lt;related-urls&gt;&lt;url&gt;http://www.ncbi.nlm.nih.gov/pubmed/16854264&lt;/url&gt;&lt;/related-urls&gt;&lt;/urls&gt;&lt;electronic-resource-num&gt;10.1366/000370206777887062&lt;/electronic-resource-num&gt;&lt;/record&gt;&lt;/Cite&gt;&lt;/EndNote&gt;</w:instrText>
      </w:r>
      <w:r>
        <w:rPr>
          <w:noProof/>
        </w:rPr>
        <w:fldChar w:fldCharType="separate"/>
      </w:r>
      <w:r>
        <w:rPr>
          <w:noProof/>
        </w:rPr>
        <w:t>[27]</w:t>
      </w:r>
      <w:r>
        <w:rPr>
          <w:noProof/>
        </w:rPr>
        <w:fldChar w:fldCharType="end"/>
      </w:r>
      <w:r>
        <w:rPr>
          <w:noProof/>
        </w:rPr>
        <w:t>.</w:t>
      </w:r>
    </w:p>
    <w:p w:rsidR="00543D0E" w:rsidRDefault="00543D0E" w:rsidP="00543D0E">
      <w:pPr>
        <w:rPr>
          <w:noProof/>
        </w:rPr>
      </w:pPr>
    </w:p>
    <w:p w:rsidR="00543D0E" w:rsidRDefault="00543D0E" w:rsidP="00543D0E">
      <w:pPr>
        <w:rPr>
          <w:b/>
        </w:rPr>
      </w:pPr>
      <w:r>
        <w:rPr>
          <w:b/>
        </w:rPr>
        <w:t xml:space="preserve">S1 Fig. Raman spectroscopy of </w:t>
      </w:r>
      <w:proofErr w:type="spellStart"/>
      <w:r>
        <w:rPr>
          <w:b/>
        </w:rPr>
        <w:t>BrioHOCl</w:t>
      </w:r>
      <w:proofErr w:type="spellEnd"/>
      <w:r>
        <w:rPr>
          <w:b/>
        </w:rPr>
        <w:t>.</w:t>
      </w:r>
    </w:p>
    <w:p w:rsidR="00543D0E" w:rsidRDefault="00543D0E" w:rsidP="00543D0E">
      <w:pPr>
        <w:rPr>
          <w:color w:val="FF0000"/>
        </w:rPr>
      </w:pPr>
      <w:r>
        <w:rPr>
          <w:noProof/>
        </w:rPr>
        <w:drawing>
          <wp:inline distT="0" distB="0" distL="0" distR="0" wp14:anchorId="6282BB26" wp14:editId="4C527BEB">
            <wp:extent cx="5457825" cy="29337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0BE" w:rsidRDefault="00FB00BE">
      <w:bookmarkStart w:id="0" w:name="_GoBack"/>
      <w:bookmarkEnd w:id="0"/>
    </w:p>
    <w:sectPr w:rsidR="00FB0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D0E"/>
    <w:rsid w:val="00111280"/>
    <w:rsid w:val="00543D0E"/>
    <w:rsid w:val="00CF534F"/>
    <w:rsid w:val="00FB0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8EAF09-F328-47D7-B233-3D63D15AD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D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ghey, Byron (NIH/NIAID) [E]</dc:creator>
  <cp:keywords/>
  <dc:description/>
  <cp:lastModifiedBy>Caughey, Byron (NIH/NIAID) [E]</cp:lastModifiedBy>
  <cp:revision>1</cp:revision>
  <dcterms:created xsi:type="dcterms:W3CDTF">2016-09-09T16:29:00Z</dcterms:created>
  <dcterms:modified xsi:type="dcterms:W3CDTF">2016-09-09T16:31:00Z</dcterms:modified>
</cp:coreProperties>
</file>